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C47" w:rsidRPr="003D1C97" w:rsidRDefault="003D1C9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91E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1. Relative expression of various genes in four olive cultivars at </w:t>
      </w:r>
      <w:r w:rsidR="00525D39" w:rsidRPr="003D1C97">
        <w:rPr>
          <w:rFonts w:asciiTheme="majorBidi" w:hAnsiTheme="majorBidi" w:cstheme="majorBidi"/>
          <w:b/>
          <w:bCs/>
          <w:sz w:val="24"/>
          <w:szCs w:val="24"/>
        </w:rPr>
        <w:t>0</w:t>
      </w: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 mg/L BAP  </w:t>
      </w:r>
    </w:p>
    <w:tbl>
      <w:tblPr>
        <w:tblW w:w="12997" w:type="dxa"/>
        <w:tblBorders>
          <w:top w:val="double" w:sz="4" w:space="0" w:color="auto"/>
        </w:tblBorders>
        <w:tblLook w:val="04A0"/>
      </w:tblPr>
      <w:tblGrid>
        <w:gridCol w:w="1482"/>
        <w:gridCol w:w="1530"/>
        <w:gridCol w:w="1417"/>
        <w:gridCol w:w="1450"/>
        <w:gridCol w:w="1450"/>
        <w:gridCol w:w="1417"/>
        <w:gridCol w:w="1417"/>
        <w:gridCol w:w="1417"/>
        <w:gridCol w:w="1417"/>
      </w:tblGrid>
      <w:tr w:rsidR="00525D39" w:rsidRPr="00525D39" w:rsidTr="00525D39">
        <w:trPr>
          <w:trHeight w:val="424"/>
        </w:trPr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Rubisco</w:t>
            </w:r>
            <w:proofErr w:type="spellEnd"/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hlH</w:t>
            </w:r>
            <w:proofErr w:type="spellEnd"/>
          </w:p>
        </w:tc>
        <w:tc>
          <w:tcPr>
            <w:tcW w:w="14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POD10</w:t>
            </w:r>
          </w:p>
        </w:tc>
        <w:tc>
          <w:tcPr>
            <w:tcW w:w="14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OD10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AT7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S4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uSy7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F3GT</w:t>
            </w:r>
          </w:p>
        </w:tc>
      </w:tr>
      <w:tr w:rsidR="00525D39" w:rsidRPr="00525D39" w:rsidTr="00525D39">
        <w:trPr>
          <w:trHeight w:val="424"/>
        </w:trPr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Leccino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.53±1.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19±1.4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10±1.08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12±1.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4.37±1.7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16±2.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.96±1.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58±1.24</w:t>
            </w:r>
          </w:p>
        </w:tc>
      </w:tr>
      <w:tr w:rsidR="00525D39" w:rsidRPr="00525D39" w:rsidTr="00525D39">
        <w:trPr>
          <w:trHeight w:val="424"/>
        </w:trPr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mlik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.90±1.3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38±1.17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25±1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41±1.6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01±1.2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67±1.7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.39±1.4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.89±1.85</w:t>
            </w:r>
          </w:p>
        </w:tc>
      </w:tr>
      <w:tr w:rsidR="00525D39" w:rsidRPr="00525D39" w:rsidTr="00525D39">
        <w:trPr>
          <w:trHeight w:val="424"/>
        </w:trPr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Moraiolo</w:t>
            </w:r>
            <w:proofErr w:type="spellEnd"/>
          </w:p>
        </w:tc>
        <w:tc>
          <w:tcPr>
            <w:tcW w:w="15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76±1.2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22±2.07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45±1.05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31±1.5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50±1.1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15±1.7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4.39±1.4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32±1.77</w:t>
            </w:r>
          </w:p>
        </w:tc>
      </w:tr>
      <w:tr w:rsidR="00525D39" w:rsidRPr="00525D39" w:rsidTr="00525D39">
        <w:trPr>
          <w:trHeight w:val="424"/>
        </w:trPr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rbosana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81±1.5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31±1.58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3.65±0.96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43±1.9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59±1.6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21±2.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4.45±1.8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5.39±2.21</w:t>
            </w:r>
          </w:p>
        </w:tc>
      </w:tr>
    </w:tbl>
    <w:p w:rsidR="00525D39" w:rsidRDefault="00525D39"/>
    <w:p w:rsidR="003D1C97" w:rsidRPr="003D1C97" w:rsidRDefault="003D1C97" w:rsidP="003D1C97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3D1C97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691E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91E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D1C97"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gramEnd"/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. Relative expression of various genes in four olive cultivars at 0.5 mg/L BAP  </w:t>
      </w:r>
    </w:p>
    <w:tbl>
      <w:tblPr>
        <w:tblW w:w="13102" w:type="dxa"/>
        <w:tblBorders>
          <w:top w:val="double" w:sz="4" w:space="0" w:color="auto"/>
          <w:bottom w:val="single" w:sz="4" w:space="0" w:color="auto"/>
        </w:tblBorders>
        <w:tblLook w:val="04A0"/>
      </w:tblPr>
      <w:tblGrid>
        <w:gridCol w:w="1450"/>
        <w:gridCol w:w="1497"/>
        <w:gridCol w:w="1526"/>
        <w:gridCol w:w="1419"/>
        <w:gridCol w:w="1526"/>
        <w:gridCol w:w="1526"/>
        <w:gridCol w:w="1386"/>
        <w:gridCol w:w="1386"/>
        <w:gridCol w:w="1386"/>
      </w:tblGrid>
      <w:tr w:rsidR="00525D39" w:rsidRPr="00525D39" w:rsidTr="00525D39">
        <w:trPr>
          <w:trHeight w:val="356"/>
        </w:trPr>
        <w:tc>
          <w:tcPr>
            <w:tcW w:w="14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4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Rubisco</w:t>
            </w:r>
            <w:proofErr w:type="spellEnd"/>
          </w:p>
        </w:tc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hlH</w:t>
            </w:r>
            <w:proofErr w:type="spellEnd"/>
          </w:p>
        </w:tc>
        <w:tc>
          <w:tcPr>
            <w:tcW w:w="14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POD10</w:t>
            </w:r>
          </w:p>
        </w:tc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OD10</w:t>
            </w:r>
          </w:p>
        </w:tc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AT7</w:t>
            </w:r>
          </w:p>
        </w:tc>
        <w:tc>
          <w:tcPr>
            <w:tcW w:w="13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S4</w:t>
            </w:r>
          </w:p>
        </w:tc>
        <w:tc>
          <w:tcPr>
            <w:tcW w:w="13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uSy7</w:t>
            </w:r>
          </w:p>
        </w:tc>
        <w:tc>
          <w:tcPr>
            <w:tcW w:w="13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F3GT</w:t>
            </w:r>
          </w:p>
        </w:tc>
      </w:tr>
      <w:tr w:rsidR="00525D39" w:rsidRPr="00525D39" w:rsidTr="00525D39">
        <w:trPr>
          <w:trHeight w:val="356"/>
        </w:trPr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Leccino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32±1.9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13±1.9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63±1.0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18±2.37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0.93±1.2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66±2.60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39±2.2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95±1.69</w:t>
            </w:r>
          </w:p>
        </w:tc>
      </w:tr>
      <w:tr w:rsidR="00525D39" w:rsidRPr="00525D39" w:rsidTr="00525D39">
        <w:trPr>
          <w:trHeight w:val="356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mlik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60±1.1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94±1.3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87±1.64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62±1.40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42±1.9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05±1.5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72±1.3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35±1.54</w:t>
            </w:r>
          </w:p>
        </w:tc>
      </w:tr>
      <w:tr w:rsidR="00525D39" w:rsidRPr="00525D39" w:rsidTr="00525D39">
        <w:trPr>
          <w:trHeight w:val="356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Moraiolo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62±1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96±1.8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92±1.56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15±1.37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45±1.90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06±1.5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74±1.2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37±1.23</w:t>
            </w:r>
          </w:p>
        </w:tc>
      </w:tr>
      <w:tr w:rsidR="00525D39" w:rsidRPr="00525D39" w:rsidTr="00525D39">
        <w:trPr>
          <w:trHeight w:val="356"/>
        </w:trPr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rbosana</w:t>
            </w:r>
            <w:proofErr w:type="spellEnd"/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94±1.96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49±1.3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6.95±1.95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93±2.45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00±1.3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50±2.6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11±1.29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82±1.41</w:t>
            </w:r>
          </w:p>
        </w:tc>
      </w:tr>
    </w:tbl>
    <w:p w:rsidR="00525D39" w:rsidRDefault="00525D39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3D1C97" w:rsidRPr="003D1C97" w:rsidRDefault="003D1C97" w:rsidP="003D1C9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91E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3. Relative expression of various genes in four olive cultivars at 1.5 mg/L BAP  </w:t>
      </w:r>
    </w:p>
    <w:tbl>
      <w:tblPr>
        <w:tblW w:w="13132" w:type="dxa"/>
        <w:tblBorders>
          <w:top w:val="double" w:sz="4" w:space="0" w:color="auto"/>
        </w:tblBorders>
        <w:tblLook w:val="04A0"/>
      </w:tblPr>
      <w:tblGrid>
        <w:gridCol w:w="1408"/>
        <w:gridCol w:w="1454"/>
        <w:gridCol w:w="1482"/>
        <w:gridCol w:w="1378"/>
        <w:gridCol w:w="1482"/>
        <w:gridCol w:w="1482"/>
        <w:gridCol w:w="1482"/>
        <w:gridCol w:w="1482"/>
        <w:gridCol w:w="1482"/>
      </w:tblGrid>
      <w:tr w:rsidR="00525D39" w:rsidRPr="00525D39" w:rsidTr="00525D39">
        <w:trPr>
          <w:trHeight w:val="380"/>
        </w:trPr>
        <w:tc>
          <w:tcPr>
            <w:tcW w:w="14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45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Rubisco</w:t>
            </w:r>
            <w:proofErr w:type="spellEnd"/>
          </w:p>
        </w:tc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hlH</w:t>
            </w:r>
            <w:proofErr w:type="spellEnd"/>
          </w:p>
        </w:tc>
        <w:tc>
          <w:tcPr>
            <w:tcW w:w="137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POD10</w:t>
            </w:r>
          </w:p>
        </w:tc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OD10</w:t>
            </w:r>
          </w:p>
        </w:tc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AT7</w:t>
            </w:r>
          </w:p>
        </w:tc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S4</w:t>
            </w:r>
          </w:p>
        </w:tc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uSy7</w:t>
            </w:r>
          </w:p>
        </w:tc>
        <w:tc>
          <w:tcPr>
            <w:tcW w:w="148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F3GT</w:t>
            </w:r>
          </w:p>
        </w:tc>
      </w:tr>
      <w:tr w:rsidR="00525D39" w:rsidRPr="00525D39" w:rsidTr="00525D39">
        <w:trPr>
          <w:trHeight w:val="380"/>
        </w:trPr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Leccino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45±1.66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52±1.75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33±2.38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87±2.07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4.61±1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57±2.27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08±1.93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99±2.35</w:t>
            </w:r>
          </w:p>
        </w:tc>
      </w:tr>
      <w:tr w:rsidR="00525D39" w:rsidRPr="00525D39" w:rsidTr="00525D39">
        <w:trPr>
          <w:trHeight w:val="380"/>
        </w:trPr>
        <w:tc>
          <w:tcPr>
            <w:tcW w:w="1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mlik</w:t>
            </w:r>
            <w:proofErr w:type="spellEnd"/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60±1.45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0.41±2.1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65±1.40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08±1.81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4.87±1.50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78±1.99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06±1.69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75±2.05</w:t>
            </w:r>
          </w:p>
        </w:tc>
      </w:tr>
      <w:tr w:rsidR="00525D39" w:rsidRPr="00525D39" w:rsidTr="00525D39">
        <w:trPr>
          <w:trHeight w:val="380"/>
        </w:trPr>
        <w:tc>
          <w:tcPr>
            <w:tcW w:w="1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Moraiolo</w:t>
            </w:r>
            <w:proofErr w:type="spellEnd"/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8.81±1.40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76±2.32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81±1.38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12±1.75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22±1.42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05±1.92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02±1.63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0.91±1.96</w:t>
            </w:r>
          </w:p>
        </w:tc>
      </w:tr>
      <w:tr w:rsidR="00525D39" w:rsidRPr="00525D39" w:rsidTr="00525D39">
        <w:trPr>
          <w:trHeight w:val="380"/>
        </w:trPr>
        <w:tc>
          <w:tcPr>
            <w:tcW w:w="14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rbosana</w:t>
            </w:r>
            <w:proofErr w:type="spellEnd"/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9.10±1.50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3.07±2.08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7.92±2.45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75±1.87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74±1.59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46±2.01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0.64±1.75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88±2.12</w:t>
            </w:r>
          </w:p>
        </w:tc>
      </w:tr>
    </w:tbl>
    <w:p w:rsidR="00525D39" w:rsidRDefault="00525D39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525D39" w:rsidRDefault="00525D39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3D1C97" w:rsidRPr="003D1C97" w:rsidRDefault="003D1C97" w:rsidP="003D1C9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D1C9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691E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D1C97">
        <w:rPr>
          <w:rFonts w:asciiTheme="majorBidi" w:hAnsiTheme="majorBidi" w:cstheme="majorBidi"/>
          <w:b/>
          <w:bCs/>
          <w:sz w:val="24"/>
          <w:szCs w:val="24"/>
        </w:rPr>
        <w:t xml:space="preserve">4. Relative expression of various genes in four olive cultivars at 2.5 mg/L BAP  </w:t>
      </w:r>
    </w:p>
    <w:tbl>
      <w:tblPr>
        <w:tblW w:w="13157" w:type="dxa"/>
        <w:tblBorders>
          <w:top w:val="double" w:sz="4" w:space="0" w:color="auto"/>
        </w:tblBorders>
        <w:tblLook w:val="04A0"/>
      </w:tblPr>
      <w:tblGrid>
        <w:gridCol w:w="1397"/>
        <w:gridCol w:w="1470"/>
        <w:gridCol w:w="1470"/>
        <w:gridCol w:w="1470"/>
        <w:gridCol w:w="1470"/>
        <w:gridCol w:w="1470"/>
        <w:gridCol w:w="1470"/>
        <w:gridCol w:w="1470"/>
        <w:gridCol w:w="1470"/>
      </w:tblGrid>
      <w:tr w:rsidR="00525D39" w:rsidRPr="00525D39" w:rsidTr="00525D39">
        <w:trPr>
          <w:trHeight w:val="398"/>
        </w:trPr>
        <w:tc>
          <w:tcPr>
            <w:tcW w:w="13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notypes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Rubisco</w:t>
            </w:r>
            <w:proofErr w:type="spellEnd"/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hlH</w:t>
            </w:r>
            <w:proofErr w:type="spellEnd"/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POD10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OD10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CAT7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S4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SuSy7</w:t>
            </w:r>
          </w:p>
        </w:tc>
        <w:tc>
          <w:tcPr>
            <w:tcW w:w="14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OeF3GT</w:t>
            </w:r>
          </w:p>
        </w:tc>
      </w:tr>
      <w:tr w:rsidR="00525D39" w:rsidRPr="00525D39" w:rsidTr="00525D39">
        <w:trPr>
          <w:trHeight w:val="398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Leccino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06±1.8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4.81±1.89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0.51±1.36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57±2.3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14±1.2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16±2.5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94±2.16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66±1.62</w:t>
            </w:r>
          </w:p>
        </w:tc>
      </w:tr>
      <w:tr w:rsidR="00525D39" w:rsidRPr="00525D39" w:rsidTr="00525D39">
        <w:trPr>
          <w:trHeight w:val="398"/>
        </w:trPr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Gemlik</w:t>
            </w:r>
            <w:proofErr w:type="spellEnd"/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56±1.6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64±1.68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15±1.0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3.34±2.0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4.00±1.80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83±2.2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3.52±1.87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3.36±2.29</w:t>
            </w:r>
          </w:p>
        </w:tc>
      </w:tr>
      <w:tr w:rsidR="00525D39" w:rsidRPr="00525D39" w:rsidTr="00525D39">
        <w:trPr>
          <w:trHeight w:val="398"/>
        </w:trPr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Moraiolo</w:t>
            </w:r>
            <w:proofErr w:type="spellEnd"/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58±1.15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35±1.90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25±1.51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6.01±1.43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8.04±1.98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87±1.58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55±1.34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3.98±1.63</w:t>
            </w:r>
          </w:p>
        </w:tc>
      </w:tr>
      <w:tr w:rsidR="00525D39" w:rsidRPr="00525D39" w:rsidTr="00525D39">
        <w:trPr>
          <w:trHeight w:val="398"/>
        </w:trPr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Arbosana</w:t>
            </w:r>
            <w:proofErr w:type="spellEnd"/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2.14±1.77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7.77±1.52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1.87±1.22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7.39±2.21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21.01±1.06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6.63±1.42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4.20±1.07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5D39" w:rsidRPr="00525D39" w:rsidRDefault="00525D39" w:rsidP="00525D39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</w:pPr>
            <w:r w:rsidRPr="00525D3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</w:rPr>
              <w:t>15.19±1.30</w:t>
            </w:r>
          </w:p>
        </w:tc>
      </w:tr>
    </w:tbl>
    <w:p w:rsidR="00525D39" w:rsidRDefault="00525D39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525D39" w:rsidRDefault="00525D39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p w:rsidR="00950CA6" w:rsidRPr="00276930" w:rsidRDefault="00950CA6" w:rsidP="00950CA6">
      <w:pPr>
        <w:pStyle w:val="MDPI52figure"/>
      </w:pPr>
      <w:r>
        <w:rPr>
          <w:noProof/>
          <w:lang w:eastAsia="en-US" w:bidi="ar-SA"/>
        </w:rPr>
        <w:lastRenderedPageBreak/>
        <w:drawing>
          <wp:inline distT="0" distB="0" distL="0" distR="0">
            <wp:extent cx="6647815" cy="6816966"/>
            <wp:effectExtent l="1905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15" cy="6816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0CA6" w:rsidRDefault="00950CA6" w:rsidP="00950CA6">
      <w:pPr>
        <w:pStyle w:val="MDPI51figurecaption"/>
        <w:jc w:val="both"/>
      </w:pPr>
      <w:r w:rsidRPr="00276930">
        <w:rPr>
          <w:b/>
        </w:rPr>
        <w:lastRenderedPageBreak/>
        <w:t xml:space="preserve">Figure </w:t>
      </w:r>
      <w:r>
        <w:rPr>
          <w:b/>
        </w:rPr>
        <w:t>S</w:t>
      </w:r>
      <w:r w:rsidRPr="00276930">
        <w:rPr>
          <w:b/>
        </w:rPr>
        <w:t xml:space="preserve">1. </w:t>
      </w:r>
      <w:r w:rsidRPr="00276930">
        <w:t xml:space="preserve">Comparatives effect of the different concentrations of BAP on the activities of antioxidant enzymes (SOD, POD and CAT), metabolites (sucrose, starch and </w:t>
      </w:r>
      <w:proofErr w:type="spellStart"/>
      <w:r w:rsidRPr="00276930">
        <w:t>flavonoids</w:t>
      </w:r>
      <w:proofErr w:type="spellEnd"/>
      <w:r w:rsidRPr="00276930">
        <w:t>), chlorophyll and CO</w:t>
      </w:r>
      <w:r w:rsidRPr="00276930">
        <w:rPr>
          <w:vertAlign w:val="subscript"/>
        </w:rPr>
        <w:t>2</w:t>
      </w:r>
      <w:r w:rsidRPr="00276930">
        <w:t xml:space="preserve"> assimilation (A</w:t>
      </w:r>
      <w:r w:rsidRPr="00276930">
        <w:rPr>
          <w:vertAlign w:val="subscript"/>
        </w:rPr>
        <w:t>CO2</w:t>
      </w:r>
      <w:r w:rsidRPr="00276930">
        <w:t>).</w:t>
      </w:r>
    </w:p>
    <w:p w:rsidR="00950CA6" w:rsidRDefault="00950CA6" w:rsidP="00950CA6">
      <w:pPr>
        <w:pStyle w:val="MDPI51figurecaption"/>
        <w:jc w:val="both"/>
      </w:pPr>
    </w:p>
    <w:p w:rsidR="00950CA6" w:rsidRDefault="00950CA6" w:rsidP="00950CA6">
      <w:pPr>
        <w:pStyle w:val="MDPI51figurecaption"/>
        <w:jc w:val="both"/>
      </w:pPr>
    </w:p>
    <w:p w:rsidR="00950CA6" w:rsidRDefault="00950CA6" w:rsidP="00950CA6">
      <w:pPr>
        <w:pStyle w:val="MDPI51figurecaption"/>
        <w:jc w:val="both"/>
      </w:pPr>
    </w:p>
    <w:p w:rsidR="00950CA6" w:rsidRPr="00276930" w:rsidRDefault="00950CA6" w:rsidP="00950CA6">
      <w:pPr>
        <w:pStyle w:val="MDPI52figure"/>
        <w:ind w:left="2608"/>
        <w:jc w:val="left"/>
      </w:pPr>
      <w:r w:rsidRPr="00276930">
        <w:rPr>
          <w:noProof/>
          <w:lang w:eastAsia="en-US" w:bidi="ar-SA"/>
        </w:rPr>
        <w:drawing>
          <wp:inline distT="0" distB="0" distL="0" distR="0">
            <wp:extent cx="4762500" cy="4426998"/>
            <wp:effectExtent l="19050" t="0" r="0" b="0"/>
            <wp:docPr id="13" name="Picture 3" descr="C:\Users\USA\Downloads\graphs\Cor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A\Downloads\graphs\Corplot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438" t="8610" r="6647" b="96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693" cy="44308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0CA6" w:rsidRPr="00276930" w:rsidRDefault="00950CA6" w:rsidP="00950CA6">
      <w:pPr>
        <w:pStyle w:val="MDPI51figurecaption"/>
        <w:jc w:val="both"/>
      </w:pPr>
      <w:r w:rsidRPr="00276930">
        <w:rPr>
          <w:b/>
        </w:rPr>
        <w:lastRenderedPageBreak/>
        <w:t xml:space="preserve">Figure </w:t>
      </w:r>
      <w:r>
        <w:rPr>
          <w:b/>
        </w:rPr>
        <w:t>S</w:t>
      </w:r>
      <w:r w:rsidRPr="00276930">
        <w:rPr>
          <w:b/>
        </w:rPr>
        <w:t xml:space="preserve">2. </w:t>
      </w:r>
      <w:r w:rsidRPr="00276930">
        <w:t xml:space="preserve">The </w:t>
      </w:r>
      <w:proofErr w:type="spellStart"/>
      <w:r w:rsidRPr="00276930">
        <w:t>correlogram</w:t>
      </w:r>
      <w:proofErr w:type="spellEnd"/>
      <w:r w:rsidRPr="00276930">
        <w:t xml:space="preserve"> showing different extent of correlation among traits, with positive association displayed in blue while negative association displayed in red </w:t>
      </w:r>
      <w:proofErr w:type="spellStart"/>
      <w:r w:rsidRPr="00276930">
        <w:t>colour</w:t>
      </w:r>
      <w:proofErr w:type="spellEnd"/>
      <w:r w:rsidRPr="00276930">
        <w:t xml:space="preserve">. The legend </w:t>
      </w:r>
      <w:proofErr w:type="spellStart"/>
      <w:r w:rsidRPr="00276930">
        <w:t>colour</w:t>
      </w:r>
      <w:proofErr w:type="spellEnd"/>
      <w:r w:rsidRPr="00276930">
        <w:t xml:space="preserve"> on the right side of </w:t>
      </w:r>
      <w:proofErr w:type="spellStart"/>
      <w:r w:rsidRPr="00276930">
        <w:t>correlogram</w:t>
      </w:r>
      <w:proofErr w:type="spellEnd"/>
      <w:r w:rsidRPr="00276930">
        <w:t xml:space="preserve"> represents correlation coefficients and corresponding </w:t>
      </w:r>
      <w:proofErr w:type="spellStart"/>
      <w:r w:rsidRPr="00276930">
        <w:t>colour</w:t>
      </w:r>
      <w:proofErr w:type="spellEnd"/>
      <w:r w:rsidRPr="00276930">
        <w:t>.</w:t>
      </w:r>
    </w:p>
    <w:p w:rsidR="00950CA6" w:rsidRPr="00276930" w:rsidRDefault="00950CA6" w:rsidP="00950CA6">
      <w:pPr>
        <w:pStyle w:val="MDPI51figurecaption"/>
        <w:jc w:val="both"/>
      </w:pPr>
    </w:p>
    <w:p w:rsidR="00950CA6" w:rsidRDefault="00950CA6" w:rsidP="00950CA6"/>
    <w:p w:rsidR="00950CA6" w:rsidRPr="00525D39" w:rsidRDefault="00950CA6" w:rsidP="00525D39">
      <w:pPr>
        <w:spacing w:after="0" w:line="360" w:lineRule="auto"/>
        <w:rPr>
          <w:rFonts w:asciiTheme="majorBidi" w:eastAsia="Times New Roman" w:hAnsiTheme="majorBidi" w:cstheme="majorBidi"/>
          <w:color w:val="000000"/>
          <w:kern w:val="0"/>
          <w:sz w:val="24"/>
          <w:szCs w:val="24"/>
        </w:rPr>
      </w:pPr>
    </w:p>
    <w:sectPr w:rsidR="00950CA6" w:rsidRPr="00525D39" w:rsidSect="00525D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2MgciM1MjQwNDcwNDEyUdpeDU4uLM/DyQAsNaACIGpicsAAAA"/>
  </w:docVars>
  <w:rsids>
    <w:rsidRoot w:val="00F437AC"/>
    <w:rsid w:val="003D1C97"/>
    <w:rsid w:val="00525D39"/>
    <w:rsid w:val="00691EBA"/>
    <w:rsid w:val="0072063C"/>
    <w:rsid w:val="00950CA6"/>
    <w:rsid w:val="00B82A19"/>
    <w:rsid w:val="00D87C47"/>
    <w:rsid w:val="00EB70E4"/>
    <w:rsid w:val="00F437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950CA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50CA6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C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F MUHAMMAD</dc:creator>
  <cp:keywords/>
  <dc:description/>
  <cp:lastModifiedBy>USA</cp:lastModifiedBy>
  <cp:revision>4</cp:revision>
  <dcterms:created xsi:type="dcterms:W3CDTF">2023-04-30T11:27:00Z</dcterms:created>
  <dcterms:modified xsi:type="dcterms:W3CDTF">2023-05-29T12:07:00Z</dcterms:modified>
</cp:coreProperties>
</file>